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61DBD" w14:textId="77777777" w:rsidR="0096050B" w:rsidRDefault="0096050B" w:rsidP="0096050B">
      <w:pPr>
        <w:spacing w:after="240"/>
        <w:rPr>
          <w:color w:val="000000"/>
          <w:sz w:val="22"/>
          <w:szCs w:val="22"/>
        </w:rPr>
      </w:pPr>
    </w:p>
    <w:tbl>
      <w:tblPr>
        <w:tblW w:w="9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430"/>
        <w:gridCol w:w="629"/>
        <w:gridCol w:w="1621"/>
        <w:gridCol w:w="2430"/>
        <w:gridCol w:w="628"/>
      </w:tblGrid>
      <w:tr w:rsidR="0096050B" w14:paraId="45C489A3" w14:textId="77777777" w:rsidTr="00C007F2">
        <w:trPr>
          <w:trHeight w:val="320"/>
        </w:trPr>
        <w:tc>
          <w:tcPr>
            <w:tcW w:w="449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3FCEAD" w14:textId="77777777" w:rsidR="0096050B" w:rsidRDefault="0096050B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0E895B9" w14:textId="77777777" w:rsidR="0096050B" w:rsidRDefault="0096050B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ression</w:t>
            </w:r>
          </w:p>
        </w:tc>
      </w:tr>
      <w:tr w:rsidR="0096050B" w14:paraId="43FA53EA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E10B3B" w14:textId="77777777" w:rsidR="0096050B" w:rsidRDefault="0096050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78A82F" w14:textId="77777777" w:rsidR="0096050B" w:rsidRDefault="0096050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D8CD13" w14:textId="77777777" w:rsidR="0096050B" w:rsidRDefault="0096050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A3FF5A5" w14:textId="77777777" w:rsidR="0096050B" w:rsidRDefault="0096050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BF8712" w14:textId="77777777" w:rsidR="0096050B" w:rsidRDefault="0096050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AD85FF" w14:textId="77777777" w:rsidR="0096050B" w:rsidRDefault="0096050B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</w:tr>
      <w:tr w:rsidR="0096050B" w14:paraId="6832CB71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5720E66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MT, PEX6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9F4974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42928218-42928810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00D1BE49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097DB384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orf84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65C7CE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74005021-74005856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52FDCB5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96050B" w14:paraId="4725007E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9706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B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5AD61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16697893-1166983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FC920CD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1FC4C0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P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CEC8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95360389-953613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ABDED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96050B" w14:paraId="547A8F1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0C1FB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PN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9CB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33555246-335564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37EECEE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7540EC6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QP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79121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77300360-773013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7789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96050B" w14:paraId="0EFEC7B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FB1A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P43, WDR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4722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9548389-95496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EB8B9BE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FBA986D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R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63E61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62270888-1622714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CC3B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96050B" w14:paraId="5CA7A1D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111AC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HGAP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FCAED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25011963-250138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628BEF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432CD8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KRD37, UFSP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40FBC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186317143-1863182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68A8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96050B" w14:paraId="6C26A614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8806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OK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31BAE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60280624-602810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A29AC6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BC74B6D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CTB2, XKR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590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71581050-715816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7559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96050B" w14:paraId="7785D735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E49CC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KRD13D, SSH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1ECC1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67070807-670718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C847331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043F8C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C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3CFE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3:100740956-1007418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CAD6C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96050B" w14:paraId="51B4E705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DF75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44A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61AB9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0735999-107363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FDBF071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3A3F298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M111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E9F5D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58873889-588744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8D14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96050B" w14:paraId="36AB97D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91D8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RY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ADBF2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:141705391-1417056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CB4898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50D3692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N, MIR554, TUFT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344CD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151512661-1515131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32412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96050B" w14:paraId="1FA81A80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CC9A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EE7F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85929940-859311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0CA6E74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0FC3CB2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orf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495C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:7850957-78514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4050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96050B" w14:paraId="573BC3AA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676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3EE00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28870810-2288722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90E2FD9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04E5400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J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585E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30114110-301152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FC3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96050B" w14:paraId="116B5FD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E2A00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VELD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E024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71659829-716607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A1AA4E0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B3416F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JC5, TPD52L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E9A8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:62525796-625266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DA978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96050B" w14:paraId="22FBCA7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E59C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SC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08835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20921411-2209221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AB640BC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CDE19D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F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AAD1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:104295917-1042962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FFFF9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96050B" w14:paraId="213D2DB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27332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T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A21B2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3:21140951-211417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5CBB662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32085DF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B41L4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CA5A9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:112083333-1120835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C22B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96050B" w14:paraId="54D5504A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F679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3EAE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53342805-533431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1426F9B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CC0515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741D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15941718-159427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4525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96050B" w14:paraId="32E7A17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1B66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B5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5DCD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:71958141-719597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7F5F435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1A64F66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MT, PEX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D418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42928218-429288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586F7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96050B" w14:paraId="4C385AD2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98C05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B3, DENND1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9474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6463991-64647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C64EAB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68CB695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9A1, SLC25A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55EFF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46620541-466211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A59E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96050B" w14:paraId="31CC8D8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10AF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DCBE5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15941718-159427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453CBD6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DBF9AB3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6467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8339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29724188-297254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CCC0A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96050B" w14:paraId="441DFBCC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E2B1E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1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8E4C8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:72415611-724167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C5DA00E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ED1F2EF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E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176FD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151216068-1512179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C2A4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96050B" w14:paraId="3F0D894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D51A271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CY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FD1A104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49183049-491832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1AF9BC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DEB6E9F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45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BFFB4FC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129685737-1296862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BCEFEB1" w14:textId="77777777" w:rsidR="0096050B" w:rsidRDefault="0096050B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</w:tr>
    </w:tbl>
    <w:p w14:paraId="0558D68B" w14:textId="77777777" w:rsidR="0096050B" w:rsidRDefault="0096050B" w:rsidP="0096050B">
      <w:pPr>
        <w:spacing w:after="240"/>
        <w:rPr>
          <w:color w:val="000000"/>
          <w:sz w:val="22"/>
          <w:szCs w:val="22"/>
        </w:rPr>
      </w:pPr>
    </w:p>
    <w:p w14:paraId="1C607CB6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50B"/>
    <w:rsid w:val="006848A0"/>
    <w:rsid w:val="0096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844081"/>
  <w15:chartTrackingRefBased/>
  <w15:docId w15:val="{5C2E1A3E-84F0-564A-A8B0-1964D8A7E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50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4:00Z</dcterms:created>
  <dcterms:modified xsi:type="dcterms:W3CDTF">2021-07-15T12:04:00Z</dcterms:modified>
</cp:coreProperties>
</file>